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91B226">
      <w:r>
        <w:rPr>
          <w:rFonts w:hint="eastAsia"/>
        </w:rPr>
        <w:t>Table S1</w:t>
      </w:r>
      <w:r>
        <w:rPr>
          <w:rFonts w:hint="eastAsia"/>
          <w:lang w:val="en-US" w:eastAsia="zh-CN"/>
        </w:rPr>
        <w:t xml:space="preserve"> </w:t>
      </w:r>
      <w:bookmarkStart w:id="0" w:name="_GoBack"/>
      <w:bookmarkEnd w:id="0"/>
      <w:r>
        <w:rPr>
          <w:rFonts w:hint="eastAsia"/>
        </w:rPr>
        <w:t>The search strategy</w:t>
      </w:r>
    </w:p>
    <w:p w14:paraId="586C0DEE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</w:pPr>
      <w:r>
        <w:rPr>
          <w:rFonts w:hint="eastAsia"/>
        </w:rPr>
        <w:t>Pubmed-336</w:t>
      </w:r>
    </w:p>
    <w:p w14:paraId="445F5128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</w:pPr>
      <w:r>
        <w:t>(("Diabetes Mellitus"[Mesh]) OR ((Diabetes) OR (DM))) AND ((systemic immune inflammation index) OR (SII))</w:t>
      </w:r>
    </w:p>
    <w:p w14:paraId="17B94260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</w:pPr>
    </w:p>
    <w:p w14:paraId="3934245B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</w:pPr>
      <w:r>
        <w:rPr>
          <w:rFonts w:hint="eastAsia"/>
        </w:rPr>
        <w:t>Embase-466</w:t>
      </w:r>
    </w:p>
    <w:p w14:paraId="20639BD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</w:pPr>
      <w:r>
        <w:drawing>
          <wp:inline distT="0" distB="0" distL="0" distR="0">
            <wp:extent cx="5274310" cy="328295"/>
            <wp:effectExtent l="0" t="0" r="0" b="1905"/>
            <wp:docPr id="1979364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36493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E4659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</w:pPr>
    </w:p>
    <w:p w14:paraId="43BD837F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</w:pPr>
      <w:r>
        <w:rPr>
          <w:rFonts w:hint="eastAsia"/>
        </w:rPr>
        <w:t>Cochrane-15</w:t>
      </w:r>
    </w:p>
    <w:p w14:paraId="586A7DB2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</w:pPr>
      <w:r>
        <w:drawing>
          <wp:inline distT="0" distB="0" distL="0" distR="0">
            <wp:extent cx="5274310" cy="310515"/>
            <wp:effectExtent l="0" t="0" r="0" b="0"/>
            <wp:docPr id="10164194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419494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4F859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</w:pPr>
    </w:p>
    <w:p w14:paraId="24982A4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</w:pPr>
      <w:r>
        <w:rPr>
          <w:rFonts w:hint="eastAsia"/>
        </w:rPr>
        <w:t>WOS-292</w:t>
      </w:r>
    </w:p>
    <w:p w14:paraId="7C9AA541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</w:pPr>
      <w:r>
        <w:t>((Diabetes Mellitus) OR ((Diabetes) OR (DM))) AND ((systemic immune inflammation index) OR (SII)) (Topic)</w:t>
      </w:r>
    </w:p>
    <w:p w14:paraId="53C2A90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仿宋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A5F"/>
    <w:rsid w:val="000A785B"/>
    <w:rsid w:val="001324A5"/>
    <w:rsid w:val="001F2D6E"/>
    <w:rsid w:val="003C1A5F"/>
    <w:rsid w:val="0046400E"/>
    <w:rsid w:val="006172A1"/>
    <w:rsid w:val="0065558E"/>
    <w:rsid w:val="007C133A"/>
    <w:rsid w:val="00803A6B"/>
    <w:rsid w:val="008D23DC"/>
    <w:rsid w:val="008F41A5"/>
    <w:rsid w:val="00B05EA3"/>
    <w:rsid w:val="00C10E51"/>
    <w:rsid w:val="00D22C93"/>
    <w:rsid w:val="00E56A38"/>
    <w:rsid w:val="25397060"/>
    <w:rsid w:val="FFFB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230</Characters>
  <Lines>3</Lines>
  <Paragraphs>1</Paragraphs>
  <TotalTime>14</TotalTime>
  <ScaleCrop>false</ScaleCrop>
  <LinksUpToDate>false</LinksUpToDate>
  <CharactersWithSpaces>25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6T03:40:00Z</dcterms:created>
  <dc:creator>Yin H</dc:creator>
  <cp:lastModifiedBy>admin</cp:lastModifiedBy>
  <dcterms:modified xsi:type="dcterms:W3CDTF">2025-04-24T02:31:5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AE3B7FF8E9537BFE7736566971A470C_42</vt:lpwstr>
  </property>
  <property fmtid="{D5CDD505-2E9C-101B-9397-08002B2CF9AE}" pid="4" name="KSOTemplateDocerSaveRecord">
    <vt:lpwstr>eyJoZGlkIjoiZWFiNWY5MGY3MTQ5ODEyNDlmYWQzNzU5ZjAwOTc4NWYifQ==</vt:lpwstr>
  </property>
</Properties>
</file>